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28C" w:rsidRPr="00074D11" w:rsidRDefault="00246E44" w:rsidP="00246E44">
      <w:pPr>
        <w:spacing w:after="0" w:line="360" w:lineRule="auto"/>
        <w:rPr>
          <w:rFonts w:ascii="Times New Roman" w:eastAsia="바탕" w:hAnsi="Times New Roman" w:cs="Times New Roman"/>
          <w:sz w:val="24"/>
          <w:szCs w:val="20"/>
        </w:rPr>
      </w:pPr>
      <w:r w:rsidRPr="00074D11">
        <w:rPr>
          <w:rFonts w:ascii="Times New Roman" w:eastAsia="바탕" w:hAnsi="Times New Roman" w:cs="Times New Roman"/>
          <w:sz w:val="24"/>
          <w:szCs w:val="20"/>
        </w:rPr>
        <w:t xml:space="preserve">Table </w:t>
      </w:r>
      <w:r w:rsidRPr="00074D11">
        <w:rPr>
          <w:rFonts w:ascii="Times New Roman" w:eastAsia="바탕" w:hAnsi="Times New Roman" w:cs="Times New Roman"/>
          <w:sz w:val="24"/>
          <w:szCs w:val="20"/>
        </w:rPr>
        <w:t>S1</w:t>
      </w:r>
      <w:r w:rsidRPr="00074D11">
        <w:rPr>
          <w:rFonts w:ascii="Times New Roman" w:eastAsia="바탕" w:hAnsi="Times New Roman" w:cs="Times New Roman"/>
          <w:sz w:val="24"/>
          <w:szCs w:val="20"/>
        </w:rPr>
        <w:t xml:space="preserve">. </w:t>
      </w:r>
      <w:r w:rsidRPr="00074D11">
        <w:rPr>
          <w:rFonts w:ascii="Times New Roman" w:eastAsia="바탕" w:hAnsi="Times New Roman" w:cs="Times New Roman"/>
          <w:sz w:val="24"/>
          <w:szCs w:val="20"/>
        </w:rPr>
        <w:t>Nucleotide sequence of five different repebod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678CB" w:rsidRPr="00074D11" w:rsidTr="00074D11">
        <w:tc>
          <w:tcPr>
            <w:tcW w:w="924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6678CB" w:rsidRPr="00074D11" w:rsidRDefault="006678CB" w:rsidP="00AD784D">
            <w:pPr>
              <w:rPr>
                <w:rFonts w:ascii="Times New Roman" w:eastAsia="바탕" w:hAnsi="Times New Roman" w:cs="Times New Roman"/>
                <w:szCs w:val="20"/>
              </w:rPr>
            </w:pPr>
            <w:r w:rsidRPr="00074D11">
              <w:rPr>
                <w:rFonts w:ascii="Times New Roman" w:eastAsia="바탕" w:hAnsi="Times New Roman" w:cs="Times New Roman"/>
                <w:szCs w:val="20"/>
              </w:rPr>
              <w:t>Repebody-2</w:t>
            </w:r>
            <w:r w:rsidRPr="00074D11">
              <w:rPr>
                <w:rFonts w:ascii="Times New Roman" w:eastAsia="바탕" w:hAnsi="Times New Roman" w:cs="Times New Roman"/>
                <w:szCs w:val="20"/>
              </w:rPr>
              <w:t xml:space="preserve"> (582 </w:t>
            </w:r>
            <w:proofErr w:type="spellStart"/>
            <w:r w:rsidRPr="00074D11">
              <w:rPr>
                <w:rFonts w:ascii="Times New Roman" w:eastAsia="바탕" w:hAnsi="Times New Roman" w:cs="Times New Roman"/>
                <w:szCs w:val="20"/>
              </w:rPr>
              <w:t>bp</w:t>
            </w:r>
            <w:proofErr w:type="spellEnd"/>
            <w:r w:rsidRPr="00074D11">
              <w:rPr>
                <w:rFonts w:ascii="Times New Roman" w:eastAsia="바탕" w:hAnsi="Times New Roman" w:cs="Times New Roman"/>
                <w:szCs w:val="20"/>
              </w:rPr>
              <w:t>)</w:t>
            </w:r>
          </w:p>
        </w:tc>
      </w:tr>
      <w:tr w:rsidR="006678CB" w:rsidRPr="00074D11" w:rsidTr="00074D11">
        <w:tc>
          <w:tcPr>
            <w:tcW w:w="924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c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tttc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atc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gatct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acgac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cg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 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tcaa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aac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aaa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accga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tac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c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cta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gatc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ctaa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a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tctgt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gtat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tg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gttcgt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g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gtaa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gca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t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2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a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ctggt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agt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gacg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tcg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ac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gtctg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agaa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ccggac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ttc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tctg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ctgcag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tctgg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20</w:t>
            </w:r>
            <w:bookmarkStart w:id="0" w:name="_GoBack"/>
            <w:bookmarkEnd w:id="0"/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cgaca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tggg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cctgcc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atccg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tgtct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tggat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ca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gttgt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a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tctgt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ccgga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taaat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540</w:t>
            </w:r>
          </w:p>
          <w:p w:rsidR="006678CB" w:rsidRPr="00074D11" w:rsidRDefault="00074D11" w:rsidP="00074D11">
            <w:pPr>
              <w:rPr>
                <w:rFonts w:ascii="Consolas" w:eastAsia="바탕" w:hAnsi="Consolas" w:cs="Consolas"/>
                <w:sz w:val="20"/>
                <w:szCs w:val="20"/>
              </w:rPr>
            </w:pPr>
            <w:r w:rsidRPr="00074D11">
              <w:rPr>
                <w:rFonts w:ascii="Consolas" w:hAnsi="Consolas" w:cs="Consolas"/>
                <w:sz w:val="20"/>
                <w:szCs w:val="20"/>
                <w:lang w:val="ko-KR"/>
              </w:rPr>
              <w:t>tctggttctg gtaaaccggt tcgttctatc atctgcccga cc</w:t>
            </w:r>
          </w:p>
        </w:tc>
      </w:tr>
      <w:tr w:rsidR="006678CB" w:rsidRPr="00074D11" w:rsidTr="00074D11">
        <w:tc>
          <w:tcPr>
            <w:tcW w:w="924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6678CB" w:rsidRPr="00074D11" w:rsidRDefault="006678CB" w:rsidP="00AD784D">
            <w:pPr>
              <w:rPr>
                <w:rFonts w:ascii="Times New Roman" w:eastAsia="바탕" w:hAnsi="Times New Roman" w:cs="Times New Roman"/>
                <w:szCs w:val="20"/>
              </w:rPr>
            </w:pPr>
            <w:r w:rsidRPr="00074D11">
              <w:rPr>
                <w:rFonts w:ascii="Times New Roman" w:eastAsia="바탕" w:hAnsi="Times New Roman" w:cs="Times New Roman"/>
                <w:szCs w:val="20"/>
              </w:rPr>
              <w:t>Repebody-3</w:t>
            </w:r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 xml:space="preserve"> (654 </w:t>
            </w:r>
            <w:proofErr w:type="spellStart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bp</w:t>
            </w:r>
            <w:proofErr w:type="spellEnd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)</w:t>
            </w:r>
          </w:p>
        </w:tc>
      </w:tr>
      <w:tr w:rsidR="006678CB" w:rsidRPr="00074D11" w:rsidTr="00074D11">
        <w:tc>
          <w:tcPr>
            <w:tcW w:w="9242" w:type="dxa"/>
            <w:tcBorders>
              <w:top w:val="dotted" w:sz="4" w:space="0" w:color="auto"/>
              <w:bottom w:val="single" w:sz="4" w:space="0" w:color="auto"/>
            </w:tcBorders>
          </w:tcPr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c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tttc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atc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gatct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acgac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cg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 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tcaa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aac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aaa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accga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tac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c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cta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gatc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ctaa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a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tctgt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gtat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tg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gttcgt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g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gtaa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gca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t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2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a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cctac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ctgg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a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agt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aaag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tcg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ac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cc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acctg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acaa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cagt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cggaa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ttc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ctgac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ctgaaa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cg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aga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ctgaaa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ccg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ttt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gtct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ctctg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atctg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acg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tgg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acctg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gtatc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acctg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5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tgg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aaca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tgttg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taa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gttct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tccg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00</w:t>
            </w:r>
          </w:p>
          <w:p w:rsidR="006678CB" w:rsidRPr="00074D11" w:rsidRDefault="00074D11" w:rsidP="00074D11">
            <w:pPr>
              <w:rPr>
                <w:rFonts w:ascii="Consolas" w:eastAsia="바탕" w:hAnsi="Consolas" w:cs="Consolas"/>
                <w:sz w:val="20"/>
                <w:szCs w:val="20"/>
              </w:rPr>
            </w:pPr>
            <w:r w:rsidRPr="00074D11">
              <w:rPr>
                <w:rFonts w:ascii="Consolas" w:hAnsi="Consolas" w:cs="Consolas"/>
                <w:sz w:val="20"/>
                <w:szCs w:val="20"/>
                <w:lang w:val="ko-KR"/>
              </w:rPr>
              <w:t>tctgctaaat gctctggttc tggtaaaccg gttcgttcta tcatctgccc gacc</w:t>
            </w:r>
          </w:p>
        </w:tc>
      </w:tr>
      <w:tr w:rsidR="006678CB" w:rsidRPr="00074D11" w:rsidTr="00074D11">
        <w:tc>
          <w:tcPr>
            <w:tcW w:w="924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6678CB" w:rsidRPr="00074D11" w:rsidRDefault="006678CB" w:rsidP="00AD784D">
            <w:pPr>
              <w:rPr>
                <w:rFonts w:ascii="Times New Roman" w:eastAsia="바탕" w:hAnsi="Times New Roman" w:cs="Times New Roman"/>
                <w:szCs w:val="20"/>
              </w:rPr>
            </w:pPr>
            <w:r w:rsidRPr="00074D11">
              <w:rPr>
                <w:rFonts w:ascii="Times New Roman" w:eastAsia="바탕" w:hAnsi="Times New Roman" w:cs="Times New Roman"/>
                <w:szCs w:val="20"/>
              </w:rPr>
              <w:t>Repebody-</w:t>
            </w:r>
            <w:r w:rsidRPr="00074D11">
              <w:rPr>
                <w:rFonts w:ascii="Times New Roman" w:eastAsia="바탕" w:hAnsi="Times New Roman" w:cs="Times New Roman"/>
                <w:szCs w:val="20"/>
              </w:rPr>
              <w:t>4</w:t>
            </w:r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 xml:space="preserve"> (726 </w:t>
            </w:r>
            <w:proofErr w:type="spellStart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bp</w:t>
            </w:r>
            <w:proofErr w:type="spellEnd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)</w:t>
            </w:r>
          </w:p>
        </w:tc>
      </w:tr>
      <w:tr w:rsidR="006678CB" w:rsidRPr="00074D11" w:rsidTr="00074D11">
        <w:tc>
          <w:tcPr>
            <w:tcW w:w="9242" w:type="dxa"/>
            <w:tcBorders>
              <w:top w:val="dotted" w:sz="4" w:space="0" w:color="auto"/>
              <w:bottom w:val="single" w:sz="4" w:space="0" w:color="auto"/>
            </w:tcBorders>
          </w:tcPr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c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tttc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atc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gatct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acgac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cg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 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tcaa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aac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aaa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accga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tac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c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cta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gatc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ctaa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a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tctgt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gtat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tg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gttcgt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g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gtaa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gca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t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2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a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ctggt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agt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gacg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tcg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ac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cct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acctg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acaa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cagt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cgaaa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ttc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ctga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tga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gac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taca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ctgcag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ccg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ttt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aact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agctg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cctgcg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acca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agctg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ttcc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ggtgtt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accg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5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tctct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taca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tgcac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ccgtg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cac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ggta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ttacct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tgg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acaaac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gtgt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cgtaa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tggt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gctcc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ctgct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tgctctg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gta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ttcgt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tcatct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720</w:t>
            </w:r>
          </w:p>
          <w:p w:rsidR="006678CB" w:rsidRPr="00074D11" w:rsidRDefault="00074D11" w:rsidP="00074D11">
            <w:pPr>
              <w:rPr>
                <w:rFonts w:ascii="Consolas" w:eastAsia="바탕" w:hAnsi="Consolas" w:cs="Consolas"/>
                <w:sz w:val="20"/>
                <w:szCs w:val="20"/>
              </w:rPr>
            </w:pPr>
            <w:r w:rsidRPr="00074D11">
              <w:rPr>
                <w:rFonts w:ascii="Consolas" w:hAnsi="Consolas" w:cs="Consolas"/>
                <w:sz w:val="20"/>
                <w:szCs w:val="20"/>
                <w:lang w:val="ko-KR"/>
              </w:rPr>
              <w:t>ccgacc</w:t>
            </w:r>
          </w:p>
        </w:tc>
      </w:tr>
      <w:tr w:rsidR="006678CB" w:rsidRPr="00074D11" w:rsidTr="00074D11">
        <w:tc>
          <w:tcPr>
            <w:tcW w:w="924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6678CB" w:rsidRPr="00074D11" w:rsidRDefault="006678CB" w:rsidP="00AD784D">
            <w:pPr>
              <w:rPr>
                <w:rFonts w:ascii="Times New Roman" w:eastAsia="바탕" w:hAnsi="Times New Roman" w:cs="Times New Roman"/>
                <w:szCs w:val="20"/>
              </w:rPr>
            </w:pPr>
            <w:r w:rsidRPr="00074D11">
              <w:rPr>
                <w:rFonts w:ascii="Times New Roman" w:eastAsia="바탕" w:hAnsi="Times New Roman" w:cs="Times New Roman"/>
                <w:szCs w:val="20"/>
              </w:rPr>
              <w:t>Repebody-5</w:t>
            </w:r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 xml:space="preserve"> (798 </w:t>
            </w:r>
            <w:proofErr w:type="spellStart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bp</w:t>
            </w:r>
            <w:proofErr w:type="spellEnd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)</w:t>
            </w:r>
          </w:p>
        </w:tc>
      </w:tr>
      <w:tr w:rsidR="00074D11" w:rsidRPr="00074D11" w:rsidTr="00074D11">
        <w:tc>
          <w:tcPr>
            <w:tcW w:w="9242" w:type="dxa"/>
            <w:tcBorders>
              <w:top w:val="dotted" w:sz="4" w:space="0" w:color="auto"/>
              <w:bottom w:val="single" w:sz="4" w:space="0" w:color="auto"/>
            </w:tcBorders>
          </w:tcPr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c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tttc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atc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gatct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acgac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cg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 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tcaa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aac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aaa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accga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tac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c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cta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gatc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ctaa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a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tctgt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gtat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tg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gttcgt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g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gtaa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gca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t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2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a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cctac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tcctgac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aa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agt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aacg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tcg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ac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ttctg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aaa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cagt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cggac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ttc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ctga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tgacc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aac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tcaca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ctgcag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ccg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ttt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aact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acctg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ctgg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ctt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agctg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ctgcc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ggtgtt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aca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5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cagct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gacctg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ta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cagct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tctgt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acggtg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cgaccg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tc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agtaca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ctgca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accc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actgc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ccggg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cgtt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ctgaat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tcaaca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ctggt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cgt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7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ctgg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tgc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a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tg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ctggt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ggttc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780</w:t>
            </w:r>
          </w:p>
          <w:p w:rsidR="00074D11" w:rsidRPr="00074D11" w:rsidRDefault="00074D11" w:rsidP="00074D11">
            <w:pPr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r w:rsidRPr="00074D11">
              <w:rPr>
                <w:rFonts w:ascii="Consolas" w:hAnsi="Consolas" w:cs="Consolas"/>
                <w:sz w:val="20"/>
                <w:szCs w:val="20"/>
                <w:lang w:val="ko-KR"/>
              </w:rPr>
              <w:t>tctatcatct gcccgacc</w:t>
            </w:r>
          </w:p>
        </w:tc>
      </w:tr>
      <w:tr w:rsidR="006678CB" w:rsidRPr="00074D11" w:rsidTr="00074D11">
        <w:tc>
          <w:tcPr>
            <w:tcW w:w="924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6678CB" w:rsidRPr="00074D11" w:rsidRDefault="006678CB" w:rsidP="006678CB">
            <w:pPr>
              <w:tabs>
                <w:tab w:val="left" w:pos="7085"/>
              </w:tabs>
              <w:rPr>
                <w:rFonts w:ascii="Times New Roman" w:eastAsia="바탕" w:hAnsi="Times New Roman" w:cs="Times New Roman"/>
                <w:szCs w:val="20"/>
              </w:rPr>
            </w:pPr>
            <w:r w:rsidRPr="00074D11">
              <w:rPr>
                <w:rFonts w:ascii="Times New Roman" w:eastAsia="바탕" w:hAnsi="Times New Roman" w:cs="Times New Roman"/>
                <w:szCs w:val="20"/>
              </w:rPr>
              <w:t>Repebody-6</w:t>
            </w:r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 xml:space="preserve"> (870 </w:t>
            </w:r>
            <w:proofErr w:type="spellStart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bp</w:t>
            </w:r>
            <w:proofErr w:type="spellEnd"/>
            <w:r w:rsidR="00074D11" w:rsidRPr="00074D11">
              <w:rPr>
                <w:rFonts w:ascii="Times New Roman" w:eastAsia="바탕" w:hAnsi="Times New Roman" w:cs="Times New Roman"/>
                <w:szCs w:val="20"/>
              </w:rPr>
              <w:t>)</w:t>
            </w:r>
            <w:r w:rsidRPr="00074D11">
              <w:rPr>
                <w:rFonts w:ascii="Times New Roman" w:eastAsia="바탕" w:hAnsi="Times New Roman" w:cs="Times New Roman"/>
                <w:szCs w:val="20"/>
              </w:rPr>
              <w:tab/>
            </w:r>
          </w:p>
        </w:tc>
      </w:tr>
      <w:tr w:rsidR="006678CB" w:rsidRPr="00074D11" w:rsidTr="00074D11">
        <w:tc>
          <w:tcPr>
            <w:tcW w:w="9242" w:type="dxa"/>
            <w:tcBorders>
              <w:top w:val="dotted" w:sz="4" w:space="0" w:color="auto"/>
              <w:bottom w:val="single" w:sz="12" w:space="0" w:color="auto"/>
            </w:tcBorders>
          </w:tcPr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c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tttc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cgatca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gatctt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acgac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cg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 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tcaa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aacctg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aaaa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accga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tac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cg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lastRenderedPageBreak/>
              <w:t>aactcta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gatc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ctaa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aca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tctgtt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gtat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1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tg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gttcgt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g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gtaa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tgca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tctc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2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aag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aac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ccgt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cctgt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aa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cagt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aacg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tcg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acc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acct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tcct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gtaac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3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cagt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ccgaac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ttttc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actgac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tgaaa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ggt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gaaa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ctgcag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ccg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tgtttt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aactg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aacctg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4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cctga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ctc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agctgca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ctgcc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ggtgtt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acaaa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54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caacct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aactgg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tct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accagctg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tctctg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aaggtg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0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cgacaa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ac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gac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tctgtac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gaacca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aaatctgt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66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gacgg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ttcgac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acct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cagta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ctggctg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gacaaccc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72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gactgc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tgcccg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atccgtta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gtctgaa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gatcaaca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actctg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780</w:t>
            </w:r>
          </w:p>
          <w:p w:rsidR="00074D11" w:rsidRPr="00074D11" w:rsidRDefault="00074D11" w:rsidP="00074D11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gttgttcgta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actctgctg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tctgttgc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cggactctg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ctaaatgctc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</w:t>
            </w:r>
            <w:proofErr w:type="spellStart"/>
            <w:r w:rsidRPr="00074D11">
              <w:rPr>
                <w:rFonts w:ascii="Consolas" w:hAnsi="Consolas" w:cs="Consolas"/>
                <w:sz w:val="20"/>
                <w:szCs w:val="20"/>
              </w:rPr>
              <w:t>tggttctggt</w:t>
            </w:r>
            <w:proofErr w:type="spellEnd"/>
            <w:r w:rsidRPr="00074D11">
              <w:rPr>
                <w:rFonts w:ascii="Consolas" w:hAnsi="Consolas" w:cs="Consolas"/>
                <w:sz w:val="20"/>
                <w:szCs w:val="20"/>
              </w:rPr>
              <w:t xml:space="preserve">    840</w:t>
            </w:r>
          </w:p>
          <w:p w:rsidR="006678CB" w:rsidRPr="00074D11" w:rsidRDefault="00074D11" w:rsidP="00074D11">
            <w:pPr>
              <w:rPr>
                <w:rFonts w:ascii="Consolas" w:eastAsia="바탕" w:hAnsi="Consolas" w:cs="Consolas"/>
                <w:sz w:val="20"/>
                <w:szCs w:val="20"/>
              </w:rPr>
            </w:pPr>
            <w:r w:rsidRPr="00074D11">
              <w:rPr>
                <w:rFonts w:ascii="Consolas" w:hAnsi="Consolas" w:cs="Consolas"/>
                <w:sz w:val="20"/>
                <w:szCs w:val="20"/>
                <w:lang w:val="ko-KR"/>
              </w:rPr>
              <w:t>aaaccggttc gttctatcat ctgcccgacc</w:t>
            </w:r>
          </w:p>
        </w:tc>
      </w:tr>
    </w:tbl>
    <w:p w:rsidR="00AD784D" w:rsidRPr="00074D11" w:rsidRDefault="00AD784D" w:rsidP="006678CB">
      <w:pPr>
        <w:spacing w:after="0" w:line="240" w:lineRule="auto"/>
        <w:rPr>
          <w:rFonts w:ascii="Consolas" w:eastAsia="바탕" w:hAnsi="Consolas" w:cs="Consolas"/>
          <w:sz w:val="20"/>
          <w:szCs w:val="20"/>
        </w:rPr>
      </w:pPr>
    </w:p>
    <w:sectPr w:rsidR="00AD784D" w:rsidRPr="00074D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E44"/>
    <w:rsid w:val="00074D11"/>
    <w:rsid w:val="00202CA7"/>
    <w:rsid w:val="00246E44"/>
    <w:rsid w:val="0047705F"/>
    <w:rsid w:val="006678CB"/>
    <w:rsid w:val="00AD784D"/>
    <w:rsid w:val="00BA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E44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78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E44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78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4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g-jae</dc:creator>
  <cp:lastModifiedBy>Joong-jae</cp:lastModifiedBy>
  <cp:revision>2</cp:revision>
  <dcterms:created xsi:type="dcterms:W3CDTF">2014-04-26T00:56:00Z</dcterms:created>
  <dcterms:modified xsi:type="dcterms:W3CDTF">2014-04-26T02:25:00Z</dcterms:modified>
</cp:coreProperties>
</file>